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"/>
        <w:gridCol w:w="180"/>
        <w:gridCol w:w="900"/>
        <w:gridCol w:w="7380"/>
        <w:gridCol w:w="1644"/>
      </w:tblGrid>
      <w:tr>
        <w:trPr/>
        <w:tc>
          <w:tcPr>
            <w:tcW w:w="13632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Table S5. </w:t>
            </w:r>
            <w:r>
              <w:rPr>
                <w:b/>
                <w:sz w:val="24"/>
                <w:lang w:eastAsia="ko-KR"/>
              </w:rPr>
              <w:t>C</w:t>
            </w:r>
            <w:r>
              <w:rPr>
                <w:b/>
                <w:sz w:val="24"/>
                <w:lang w:eastAsia="ko-KR"/>
              </w:rPr>
              <w:t>ategorization of genes</w:t>
            </w:r>
            <w:r>
              <w:rPr>
                <w:b/>
                <w:sz w:val="24"/>
                <w:lang w:eastAsia="ko-KR"/>
              </w:rPr>
              <w:t xml:space="preserve"> </w:t>
            </w:r>
            <w:r>
              <w:rPr>
                <w:b/>
                <w:sz w:val="24"/>
              </w:rPr>
              <w:t xml:space="preserve">only dependent on </w:t>
            </w:r>
            <w:r>
              <w:rPr>
                <w:b/>
                <w:i/>
                <w:sz w:val="24"/>
              </w:rPr>
              <w:t>PDEL</w:t>
            </w:r>
            <w:r>
              <w:rPr>
                <w:b/>
                <w:sz w:val="24"/>
              </w:rPr>
              <w:t>,</w:t>
            </w:r>
            <w:r>
              <w:rPr>
                <w:b/>
                <w:i/>
                <w:sz w:val="24"/>
              </w:rPr>
              <w:t xml:space="preserve"> PDEH </w:t>
            </w:r>
            <w:r>
              <w:rPr>
                <w:b/>
                <w:sz w:val="24"/>
              </w:rPr>
              <w:t>and</w:t>
            </w:r>
            <w:r>
              <w:rPr>
                <w:b/>
                <w:i/>
                <w:sz w:val="24"/>
              </w:rPr>
              <w:t xml:space="preserve"> PDEL &amp; PDEH</w:t>
            </w:r>
            <w:r>
              <w:rPr>
                <w:b/>
                <w:sz w:val="24"/>
              </w:rPr>
              <w:t>, respectively.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xp.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ignal P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640" w:leader="none"/>
              </w:tabs>
              <w:jc w:val="center"/>
              <w:rPr/>
            </w:pPr>
            <w:r>
              <w:rPr>
                <w:b/>
              </w:rPr>
              <w:t>Blast hit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BI_ID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DEL</w:t>
            </w:r>
            <w:r>
              <w:rPr>
                <w:b/>
              </w:rPr>
              <w:t xml:space="preserve">-dependent      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08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terokaryon incompatibility protein (HET)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D7032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rylase superfamily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4652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0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-density lipoprotein receptor YWTD repeat [Burkholderia sp. H16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32661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5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eroxisomal copper amine oxid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04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4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CHT and Ankyrin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73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40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ion diffusion facilitator 10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09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90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lcohol oxidase p68 [Cochliobolus victori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AK149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utinase precursor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51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91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dohydrol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21494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2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transporter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86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07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-acid permease inda1[Trichoderma atrovirid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340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0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 finger domain protein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1828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8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CHT and WD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48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6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FS peptide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ED498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2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-threonine rich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371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6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alidase [Trichophyton equin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J040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0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 ki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2001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766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lass I alpha-mannosidase [Ophiostoma novo-ulm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AAG48158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16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mino acid transporter, putative [Penicillium marneffei ATCC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21532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Efflux Carrier superfamily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7630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9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sugar transporter [Gibberella moniliformi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V60281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067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inase family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30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0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 ki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2001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11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rferon-induced GTP-binding protein Mx2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422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2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PS glycosyltransfer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47140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peptidase [Rhodococcus jostii RHA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7031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78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ory P domain-containing protein [Hahella chejuensis KCTC 2396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4337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516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 filament organization protein App1-lik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0414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8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-1,3-mannosyltransferase, putative [Aspergillus fumigatus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55339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093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lpha/beta hydrolase fold [Ochrobactrum anthropi ATCC 49188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P_0013693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61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S multidrug transporter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44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328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elated to alpha-amylase [Neurospora crass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E757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229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ta-hexosaminid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ED53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049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li-3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00194195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43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ory P domain-containing protein [Hahella chejuensis KCTC2396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4337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0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tothenate transporter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23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40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integral membrane protein (Pth11)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458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9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xypeptidase S1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40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modulin-related protein, putative [Arabidopsis thalian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91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18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5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thiapepsin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36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6639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58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avone reductase family protein [Aspergillus clavatus NRRL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41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acylglycerol lip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530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40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oxalate decarboxyl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566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08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glucanase 3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41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2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dohydrolase family protein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P533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00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biA prenyltransferase [Chloroflexus sp. Y-400-fl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P_0025686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79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utative amino acid permease [Glomus mosse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AX814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54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urine catabolism dioxygenase TauD, TfdA family protein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66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9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, putative [Talaromyces stipitatus ATCC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7823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0" w:name="_Hlk224569587"/>
            <w:bookmarkStart w:id="1" w:name="OLE_LINK2"/>
            <w:bookmarkStart w:id="2" w:name="OLE_LINK1"/>
            <w:bookmarkStart w:id="3" w:name="_Hlk224569587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2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, putative [Neosartorya fischeri NRRL 181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6395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i/>
              </w:rPr>
              <w:t>PDEH</w:t>
            </w:r>
            <w:r>
              <w:rPr>
                <w:b/>
              </w:rPr>
              <w:t>-depende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88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15419 [Drosophila pseudoobscura pseudoobscura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1359800 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508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 hydrolase family 3 N terminal domain Cel3e [Hypocrea jecorina].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P57760</w:t>
            </w:r>
          </w:p>
        </w:tc>
      </w:tr>
      <w:tr>
        <w:trPr/>
        <w:tc>
          <w:tcPr>
            <w:tcW w:w="13632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i/>
              </w:rPr>
              <w:t>PDEL &amp; PDEH</w:t>
            </w:r>
            <w:r>
              <w:rPr>
                <w:b/>
              </w:rPr>
              <w:t>-dependen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3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ecrosis-inducing protein [Streptomyces sp. Mg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217942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2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YB DNA-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410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2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P-dependent alcohol dehydrogenase C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411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0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xalate decarboxyl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66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16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hytas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7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34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93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459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51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90 [Humicola fuscoatr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CF932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4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id phosphat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63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81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TP binding protein (EngB)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584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9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1,4-alpha-glucan branching enzyme [Shewanella amazonensis SB2B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9283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8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etolactate synthase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B812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8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etolactate synthase [Magnaporthe grise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AB812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06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gluca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756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8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ultidrug resistance protein 2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3733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19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70 kDa protein, mitochondrial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9617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52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ndoglucanase, putative [Talaromyces stipitatus ATCC 10500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89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9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arboxypeptidase S1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405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0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orsin endoprotease precursor [Laccaria bicolor S238N-H82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8761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2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mino acid perme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7481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314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Ulp1 protease family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30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40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AD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46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5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78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9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eat shock protein (Sti1)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64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06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ungal cellulose binding domain containing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378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28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TA1 domain protein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64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80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YMR098Cp-like protein [Saccharomyces cerevisiae AWRI163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Z701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80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tochondrial exoribonuclease Cyt-4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67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1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RING finger domain protein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553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04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TB/POZ domain protein [Aspergillus clavatus NRRL 1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77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85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eroxid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0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8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-1,4-beta-xylanase precursor [Aspergillus terreus NIH26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125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8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LI0F01628p [Yarrowia lipolytic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5048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8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cohol dehydrogenase 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92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22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oxidoreductase, zinc-binding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32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5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fumigatus A116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DP536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1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utathione S-transferase Ure2-lik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13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02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01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76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xtracelular serine carboxypeptid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184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3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aloalkanoic acid dehaloge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13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60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lang w:val="pt-BR"/>
              </w:rPr>
              <w:t>glycosyl hydrol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EED57325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ndelate racemase/muconate lactonizing enzyme family protein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21530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3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/reductase family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2126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7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ucose-repressible gene protein [Botryotinia fuckeliana B05.1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5498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3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-chain dehydrogenases/reduct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136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219.6</w:t>
            </w:r>
            <w:r>
              <w:rPr/>
              <w:t xml:space="preserve">         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olyketide synthase [Ophiostoma picea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D475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7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ioxygen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658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4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6 transcription facto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481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95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F6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22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9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hort chain dehydrogenase/reduct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7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52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oside-diphosphate-sugar epimer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2631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7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eriplasmic nitrate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50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91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laccase [Gaeumannomyces graminis var. tritici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CAD107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33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istidine perme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9354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77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nkyrin repeat and SAM domain containing protein 6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9355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4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milar to synaptotagmin, putative [Tribolium castane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_9743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4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gar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4984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84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ajor myo-inositol transporter iolT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9334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87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ecreted dipeptidyl peptidas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04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12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mino acid transporter (predicted) [Schizosaccharomyces pombe 972h-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2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16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sp70 family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734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3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ethyltransferase [Aspergillus fumigatus Af293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40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156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FS monocarboxylate transporter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XP_0012735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134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antothenate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EED480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506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FS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5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2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onoxygen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9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77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i polysaccharide biosynthesis protein vipA/tviB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38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89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allantoate transporte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EED56273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94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utative sugar transporter [Gibberella moniliformi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BV602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2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-nitropropane dioxygenase precurso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75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4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can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734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9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P cyclohydrolase II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3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5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matin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7533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940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eruloyl esterase B precursor, putative [Aspergillus flavus NRRL3357]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5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07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monocarboxylate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38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531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zinc finger protein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214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92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olysaccharide deacetylase family protein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27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2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-lysine 2,3-aminomu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8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1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ual specificity protein phosphatase PPS1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92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274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eriplasmic nitrate reduct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50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45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agnesium and cobalt transport protein CorA [Pelobacter</w:t>
            </w:r>
            <w:r>
              <w:rPr/>
              <w:t xml:space="preserve"> </w:t>
            </w:r>
            <w:r>
              <w:rPr/>
              <w:t>carbinolicus DSM 238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35811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69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P cyclohydrolase II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13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1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 rds1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6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69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NAD-binding Rossmann fold oxidoreductase family protein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2675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067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ethyltransferase (predicted) [Schizosaccharomyces pombe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5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005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lpha-L-fucosidase 2 precursor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473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468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ytochrome P450 phenylacetate 2-hydroxylase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1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67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-protein coupled receptor [Trichoderma atroviride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D467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761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uccinate/fumarate mitochondrial transporter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627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51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cyl-CoA dehydrogenase family protein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0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58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MC oxidoreductas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30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MGG_01506.6</w:t>
            </w:r>
            <w:r>
              <w:rPr>
                <w:lang w:val="pt-BR"/>
              </w:rPr>
              <w:t xml:space="preserve"> 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-phosphogluconate dehydrogenase 2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0019414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109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2 domain protein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12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9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9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9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FS hexose transporter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588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700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CFEM domain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44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35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gral membrane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3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59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ycosyl hydrol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40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15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spartate aminotransferase, putative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581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62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flavin-binding monooxygenase-like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36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514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2OG-Fe(II) oxygenase family oxidoreduct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XP_0012703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11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terferon-induced GTP-binding protein Mx2 [Pyrenophora tritici-repentis Pt-1C-BFP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XP_001942266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45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lycosyl hydrolase family 88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39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41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EF-hand calcium-binding domain protein, putative [Aspergillus flavus NRRL3357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 xml:space="preserve">EED51602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66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eta-mannosidase [Emericella nidulan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F508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ihydrodipicolinate synthetase family protein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66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MGG_0281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1-aminocyclopropane-1-carboxylate deaminase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ED131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391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tetraspanin Tsp3 [Sclerotinia sclerotiorum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ABX4654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44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 /K ATPase alpha subunit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27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04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DNA repair protein rad5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9361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00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bZIP transcription factor (Atf7)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82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23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hosphoserine aminotransferase [alpha proteobacterium BAL199]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ZP_021910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5861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GNAT family acetyltransferase, putative [Neosartorya fischeri NRRL 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18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30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HhH-GPD family base excision DNA repair protein [Aspergillus flavus NRRL3357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EED513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5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Pfs, NACHT and WD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488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875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leupeptin-inactivating enzyme 1 precursor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NP_58825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55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OSC domain protein [Aspergillus fumigatus Af293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7551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53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FS quinate transporter QutD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133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10189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glucosid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5618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52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mmonium transporter MEP2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XP_9616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281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tamate decarboxylase [Neurospora crassa OR74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96581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502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-carbamoyl-L-amino acid hydrolase [Pyrenophora tritici-repentis Pt-1C-BFP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9356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1654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urface layer protein [Bacillus cereu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YP_0019666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7937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ketopantoate reductase family protein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523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073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mitochondrial chaperone bcs1, putative [Penicillium marneffei ATCC 18224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214843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3492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amidase [Coccidioides immitis RS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XP_0012486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971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aldo-keto reductase (AKR13), puatative [Neosartorya fischeri NRRL18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27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GG_08948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lorfenicol exporter, putative [Talaromyces stipitatus ATCC 10500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ED205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15250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inositol monophosphatase QutG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691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GG_02275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380" w:type="dxa"/>
            <w:tcBorders/>
          </w:tcPr>
          <w:p>
            <w:pPr>
              <w:pStyle w:val="Normal"/>
              <w:rPr/>
            </w:pPr>
            <w:r>
              <w:rPr/>
              <w:t>serine peptidase, putative [Aspergillus clavatus NRRL 1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/>
              <w:t>XP_001273182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GG_09394.6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RP16 family protein [Aspergillus fumigatus Af293]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75423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7010" w:h="11906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6:02:00Z</dcterms:created>
  <dc:creator>ZHFungi</dc:creator>
  <dc:description/>
  <cp:keywords/>
  <dc:language>en-US</dc:language>
  <cp:lastModifiedBy>zhgzhang</cp:lastModifiedBy>
  <dcterms:modified xsi:type="dcterms:W3CDTF">2011-01-29T07:28:00Z</dcterms:modified>
  <cp:revision>72</cp:revision>
  <dc:subject/>
  <dc:title/>
</cp:coreProperties>
</file>